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DDE3D" w14:textId="77777777" w:rsidR="00CE169C" w:rsidRDefault="00CE169C" w:rsidP="00CE169C">
      <w:pPr>
        <w:rPr>
          <w:rFonts w:ascii="Times New Roman" w:hAnsi="Times New Roman" w:cs="Times New Roman"/>
        </w:rPr>
      </w:pPr>
    </w:p>
    <w:p w14:paraId="64DE4387" w14:textId="77777777" w:rsidR="00CE169C" w:rsidRPr="00421886" w:rsidRDefault="00CE169C" w:rsidP="00CE169C">
      <w:pPr>
        <w:rPr>
          <w:rFonts w:ascii="Times New Roman" w:hAnsi="Times New Roman" w:cs="Times New Roman"/>
        </w:rPr>
      </w:pP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2551"/>
        <w:gridCol w:w="2268"/>
        <w:gridCol w:w="284"/>
      </w:tblGrid>
      <w:tr w:rsidR="00CE169C" w:rsidRPr="0085733C" w14:paraId="513957D4" w14:textId="77777777" w:rsidTr="00A75144">
        <w:trPr>
          <w:trHeight w:val="539"/>
        </w:trPr>
        <w:tc>
          <w:tcPr>
            <w:tcW w:w="8647" w:type="dxa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3DCEC6" w14:textId="77777777" w:rsidR="00CE169C" w:rsidRDefault="00CE169C" w:rsidP="00A7514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326429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2AD3E71C" w14:textId="77777777" w:rsidTr="00A75144">
        <w:trPr>
          <w:trHeight w:val="539"/>
        </w:trPr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B3F2D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36F0D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int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80710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3B347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162B0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1BE10E88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5E99A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HL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F76E9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B1AACD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8 [43; 47.9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F2525E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6 [45.3; 56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E961A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59D83A46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F73BE5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18B6B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0E6FCC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 [44.6-47.3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E3BC7A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 [45.4; 55.1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26638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4FE443EB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077A7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F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B34E8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69900E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 [44.9; 52.3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C858E1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[44.5; 51.2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689E2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648018F4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30E7DA5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6E34E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B024D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[44; 52.4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142216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 [44.8; 55.3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C5EDC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1C5C6E4F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A37C3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9F5A1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60E766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 [45.1; 56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99F997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3 [44.7; 53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8DEEA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2EEC764F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008220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CCCA9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  <w:r w:rsidRPr="00AF4D6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942A5D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 [42.5; 56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2A09BF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 [47.5; 56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4EE08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3CED6342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38087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68DFE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E1FFAD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[41.8; 55.3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1A3E60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8 [42.9; 50.2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7E15C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2291352C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05B6D6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4241B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9FD17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[42.8; 51.4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DF6107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 [40.4; 46.4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A252E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21F8889A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19C32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C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20162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BBD090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 [43.3; 52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3CF47D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 [43.5; 48.5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C2086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7C96B707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9D4034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4F6EF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722C2D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 [43.2; 49.6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15B621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 [44; 48.4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8EC87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2558F066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88C64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EB41E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C0A9EE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8 [44.1; 51.5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43F0CB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 [44.2; 47.5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973B6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5AAB1994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0B4661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7E276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D79FEE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[42.4; 48.1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1F7035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3 [46.1; 48.6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0A01C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19376ED3" w14:textId="77777777" w:rsidTr="00A75144">
        <w:trPr>
          <w:trHeight w:val="335"/>
        </w:trPr>
        <w:tc>
          <w:tcPr>
            <w:tcW w:w="1985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12093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B9120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0B5DDB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 [43.9, 52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1C5D3E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 [44.7; 55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206B1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E169C" w:rsidRPr="0085733C" w14:paraId="59DBB979" w14:textId="77777777" w:rsidTr="00A75144">
        <w:trPr>
          <w:trHeight w:val="335"/>
        </w:trPr>
        <w:tc>
          <w:tcPr>
            <w:tcW w:w="1985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A342CE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6D4D7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602DA0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 [48.1; 56]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30DB7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[45.4; 50.6]</w:t>
            </w:r>
          </w:p>
        </w:tc>
        <w:tc>
          <w:tcPr>
            <w:tcW w:w="2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22754" w14:textId="77777777" w:rsidR="00CE169C" w:rsidRPr="0085733C" w:rsidRDefault="00CE169C" w:rsidP="00A7514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36AE09EC" w14:textId="77777777" w:rsidR="00365B6F" w:rsidRDefault="00365B6F"/>
    <w:sectPr w:rsidR="00365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19BF8FC7-3061-49EF-A7CE-FCE2328B1689}"/>
    <w:embedBold r:id="rId2" w:fontKey="{EE498044-5A71-4EE1-BCCF-467AFD05619F}"/>
    <w:embedItalic r:id="rId3" w:fontKey="{E9217B45-860A-4587-9129-9284130F08C9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0B035465-BD45-4B63-A52F-41830AFD6588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69C"/>
    <w:rsid w:val="00017F80"/>
    <w:rsid w:val="000424FA"/>
    <w:rsid w:val="00226988"/>
    <w:rsid w:val="003351D2"/>
    <w:rsid w:val="00365B6F"/>
    <w:rsid w:val="0064264D"/>
    <w:rsid w:val="006442F1"/>
    <w:rsid w:val="00707208"/>
    <w:rsid w:val="00721904"/>
    <w:rsid w:val="00831263"/>
    <w:rsid w:val="0094627C"/>
    <w:rsid w:val="00CD5F97"/>
    <w:rsid w:val="00CE169C"/>
    <w:rsid w:val="00D84CB1"/>
    <w:rsid w:val="00E1407D"/>
    <w:rsid w:val="00EF3D87"/>
    <w:rsid w:val="00F2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C76C94"/>
  <w15:chartTrackingRefBased/>
  <w15:docId w15:val="{5F9EE23E-D199-4FA8-B208-62521F04F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69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6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6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6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6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6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6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6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6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69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69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69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69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69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69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69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69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69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E16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169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6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E169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E169C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E169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E169C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CE16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69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E16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DBMR)</dc:creator>
  <cp:keywords/>
  <dc:description/>
  <cp:lastModifiedBy>Petrucci, Mariafrancesca (DBMR)</cp:lastModifiedBy>
  <cp:revision>2</cp:revision>
  <dcterms:created xsi:type="dcterms:W3CDTF">2024-08-19T12:01:00Z</dcterms:created>
  <dcterms:modified xsi:type="dcterms:W3CDTF">2024-08-19T13:11:00Z</dcterms:modified>
</cp:coreProperties>
</file>